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0FA11D" w14:textId="77777777" w:rsidR="00805146" w:rsidRDefault="00805146" w:rsidP="00805146">
      <w:pPr>
        <w:rPr>
          <w:b/>
          <w:bCs/>
          <w:noProof/>
          <w:sz w:val="36"/>
          <w:szCs w:val="36"/>
          <w:lang w:val="en-US"/>
        </w:rPr>
      </w:pPr>
      <w:r w:rsidRPr="7233BABD">
        <w:rPr>
          <w:b/>
          <w:bCs/>
          <w:noProof/>
          <w:sz w:val="36"/>
          <w:szCs w:val="36"/>
          <w:lang w:val="en-US"/>
        </w:rPr>
        <w:t>CASE REPORT: Left Vocal Cord Palsy and Hoarseness: A Case of Mycotic Arch Aneurysm with Infective Endocarditis</w:t>
      </w:r>
    </w:p>
    <w:p w14:paraId="281A53C9" w14:textId="77777777" w:rsidR="00BE4D16" w:rsidRDefault="00BE4D16" w:rsidP="00BE4D16">
      <w:pPr>
        <w:spacing w:after="0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>*</w:t>
      </w:r>
      <w:r w:rsidRPr="00186940">
        <w:rPr>
          <w:b/>
          <w:bCs/>
          <w:noProof/>
          <w:lang w:val="en-US"/>
        </w:rPr>
        <w:t>Dr.Shrotriya Sen</w:t>
      </w:r>
      <w:r w:rsidRPr="00186940">
        <w:rPr>
          <w:b/>
          <w:bCs/>
          <w:noProof/>
          <w:vertAlign w:val="superscript"/>
          <w:lang w:val="en-US"/>
        </w:rPr>
        <w:t xml:space="preserve">1 </w:t>
      </w:r>
      <w:r w:rsidRPr="00186940">
        <w:rPr>
          <w:b/>
          <w:bCs/>
          <w:noProof/>
          <w:lang w:val="en-US"/>
        </w:rPr>
        <w:t>,</w:t>
      </w:r>
      <w:r>
        <w:rPr>
          <w:b/>
          <w:bCs/>
          <w:noProof/>
          <w:lang w:val="en-US"/>
        </w:rPr>
        <w:t xml:space="preserve"> </w:t>
      </w:r>
      <w:r w:rsidRPr="00186940">
        <w:rPr>
          <w:b/>
          <w:bCs/>
          <w:noProof/>
          <w:lang w:val="en-US"/>
        </w:rPr>
        <w:t>Mr. Daniel Jason Lin</w:t>
      </w:r>
      <w:r w:rsidRPr="00186940">
        <w:rPr>
          <w:b/>
          <w:bCs/>
          <w:noProof/>
          <w:vertAlign w:val="superscript"/>
          <w:lang w:val="en-US"/>
        </w:rPr>
        <w:t>1</w:t>
      </w:r>
    </w:p>
    <w:p w14:paraId="150D20FC" w14:textId="77777777" w:rsidR="00BE4D16" w:rsidRPr="00186940" w:rsidRDefault="00BE4D16" w:rsidP="00BE4D16">
      <w:pPr>
        <w:spacing w:after="0"/>
        <w:rPr>
          <w:b/>
          <w:bCs/>
          <w:noProof/>
          <w:lang w:val="en-US"/>
        </w:rPr>
      </w:pPr>
      <w:r w:rsidRPr="00186940">
        <w:rPr>
          <w:b/>
          <w:bCs/>
        </w:rPr>
        <w:t>¹ENT Department, Darlington Memorial Hospital, County Durham and Darlington NHS Foundation Trust, UK</w:t>
      </w:r>
      <w:r w:rsidRPr="00186940">
        <w:rPr>
          <w:b/>
          <w:bCs/>
          <w:noProof/>
          <w:lang w:val="en-US"/>
        </w:rPr>
        <w:t xml:space="preserve"> </w:t>
      </w:r>
    </w:p>
    <w:p w14:paraId="33B72AA8" w14:textId="77777777" w:rsidR="00BE4D16" w:rsidRDefault="00BE4D16" w:rsidP="00BE4D16">
      <w:pPr>
        <w:spacing w:after="0"/>
        <w:rPr>
          <w:rStyle w:val="Hyperlink"/>
          <w:b/>
          <w:bCs/>
          <w:noProof/>
          <w:lang w:val="en-US"/>
        </w:rPr>
      </w:pPr>
      <w:r>
        <w:rPr>
          <w:b/>
          <w:bCs/>
          <w:noProof/>
          <w:lang w:val="en-US"/>
        </w:rPr>
        <w:t xml:space="preserve">Corresponding Author: Dr. Shrotriya Sen, Email: </w:t>
      </w:r>
      <w:hyperlink r:id="rId4">
        <w:r w:rsidRPr="00186940">
          <w:rPr>
            <w:rStyle w:val="Hyperlink"/>
            <w:b/>
            <w:bCs/>
            <w:noProof/>
            <w:lang w:val="en-US"/>
          </w:rPr>
          <w:t>shrotriya.sen@nhs.net</w:t>
        </w:r>
      </w:hyperlink>
    </w:p>
    <w:p w14:paraId="3774558B" w14:textId="77777777" w:rsidR="00C664BB" w:rsidRDefault="00C664BB" w:rsidP="00C664BB">
      <w:pPr>
        <w:pStyle w:val="NormalWeb"/>
        <w:rPr>
          <w:rStyle w:val="fadeinpfttw8"/>
          <w:rFonts w:asciiTheme="minorHAnsi" w:eastAsiaTheme="minorEastAsia" w:hAnsiTheme="minorHAnsi" w:cstheme="minorBidi"/>
          <w:b/>
          <w:bCs/>
          <w:sz w:val="22"/>
          <w:szCs w:val="22"/>
        </w:rPr>
      </w:pPr>
      <w:r w:rsidRPr="7233BABD">
        <w:rPr>
          <w:rStyle w:val="fadeinpfttw8"/>
          <w:rFonts w:asciiTheme="minorHAnsi" w:eastAsiaTheme="minorEastAsia" w:hAnsiTheme="minorHAnsi" w:cstheme="minorBidi"/>
          <w:b/>
          <w:bCs/>
          <w:sz w:val="22"/>
          <w:szCs w:val="22"/>
        </w:rPr>
        <w:t xml:space="preserve">Fig S1. </w:t>
      </w:r>
    </w:p>
    <w:p w14:paraId="0502867F" w14:textId="77777777" w:rsidR="00C664BB" w:rsidRDefault="00C664BB" w:rsidP="00C664BB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4CEE772D" wp14:editId="75D4973C">
            <wp:extent cx="3526155" cy="3970020"/>
            <wp:effectExtent l="0" t="0" r="0" b="0"/>
            <wp:docPr id="2992759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27599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2045" cy="4010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mc:AlternateContent>
          <mc:Choice Requires="wps">
            <w:drawing>
              <wp:inline distT="45720" distB="45720" distL="114300" distR="114300" wp14:anchorId="15EA405B" wp14:editId="62FD3CFD">
                <wp:extent cx="6969369" cy="1359877"/>
                <wp:effectExtent l="0" t="0" r="22225" b="12065"/>
                <wp:docPr id="6387798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6969369" cy="13598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 w14:paraId="49706D2C" w14:textId="77777777" w:rsidR="00BD0E67" w:rsidRPr="005A44AD" w:rsidRDefault="00BD0E67" w:rsidP="00BD0E67">
                            <w:pPr>
                              <w:spacing w:after="0"/>
                              <w:rPr>
                                <w:rStyle w:val="fadeinpfttw8"/>
                                <w:b/>
                                <w:bCs/>
                              </w:rPr>
                            </w:pPr>
                            <w:r w:rsidRPr="005A44AD">
                              <w:rPr>
                                <w:rStyle w:val="fadeinpfttw8"/>
                                <w:b/>
                                <w:bCs/>
                              </w:rPr>
                              <w:t>Figure S1. Coronal contrast-enhanced CT of the neck and chest showing a focal saccular aneurysm of the aortic arch (arrow).</w:t>
                            </w:r>
                          </w:p>
                          <w:p w14:paraId="4F9647A2" w14:textId="6695F89B" w:rsidR="00BD0E67" w:rsidRPr="00BD0E67" w:rsidRDefault="00BD0E67" w:rsidP="00BD0E67">
                            <w:pPr>
                              <w:spacing w:line="276" w:lineRule="auto"/>
                            </w:pPr>
                            <w:r w:rsidRPr="000067F9">
                              <w:rPr>
                                <w:rStyle w:val="fadeinpfttw8"/>
                              </w:rPr>
                              <w:t>Contrast-enhanced CT angiography (coronal</w:t>
                            </w:r>
                            <w:r>
                              <w:rPr>
                                <w:rStyle w:val="fadeinpfttw8"/>
                              </w:rPr>
                              <w:t xml:space="preserve"> Multi Planar Reformation,</w:t>
                            </w:r>
                            <w:r w:rsidRPr="000067F9">
                              <w:rPr>
                                <w:rStyle w:val="fadeinpfttw8"/>
                              </w:rPr>
                              <w:t xml:space="preserve"> MPR) demonstrates a focal saccular outpouching of the aortic arch (arrow/marker), consistent with a saccular aneurysm/</w:t>
                            </w:r>
                            <w:proofErr w:type="spellStart"/>
                            <w:r w:rsidRPr="000067F9">
                              <w:rPr>
                                <w:rStyle w:val="fadeinpfttw8"/>
                              </w:rPr>
                              <w:t>pseudoaneurysm</w:t>
                            </w:r>
                            <w:proofErr w:type="spellEnd"/>
                            <w:r w:rsidRPr="000067F9">
                              <w:rPr>
                                <w:rStyle w:val="fadeinpfttw8"/>
                              </w:rPr>
                              <w:t xml:space="preserve">. In the setting of S. aureus bacteraemia and operative aortic abscess, imaging supports infectious </w:t>
                            </w:r>
                            <w:proofErr w:type="spellStart"/>
                            <w:r w:rsidRPr="000067F9">
                              <w:rPr>
                                <w:rStyle w:val="fadeinpfttw8"/>
                              </w:rPr>
                              <w:t>aortitis</w:t>
                            </w:r>
                            <w:proofErr w:type="spellEnd"/>
                            <w:r w:rsidRPr="000067F9">
                              <w:rPr>
                                <w:rStyle w:val="fadeinpfttw8"/>
                              </w:rPr>
                              <w:t xml:space="preserve"> / infected thoracic aneurysm with high rupture risk and a plausible mechanism for hoarseness via left RLN compression</w:t>
                            </w:r>
                            <w:r w:rsidR="0038724E">
                              <w:rPr>
                                <w:rStyle w:val="fadeinpfttw8"/>
                              </w:rPr>
                              <w:t>.</w:t>
                            </w:r>
                          </w:p>
                        </w:txbxContent>
                      </wps:txbx>
                      <wps:bodyPr wrap="square" lIns="91440" tIns="45720" rIns="91440" bIns="4572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15EA405B" id="Text Box 2" o:spid="_x0000_s1026" style="width:548.75pt;height:107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">
                <v:textbox>
                  <w:txbxContent>
                    <w:p w14:paraId="49706D2C" w14:textId="77777777" w:rsidR="00BD0E67" w:rsidRPr="005A44AD" w:rsidRDefault="00BD0E67" w:rsidP="00BD0E67">
                      <w:pPr>
                        <w:spacing w:after="0"/>
                        <w:rPr>
                          <w:rStyle w:val="fadeinpfttw8"/>
                          <w:b/>
                          <w:bCs/>
                        </w:rPr>
                      </w:pPr>
                      <w:r w:rsidRPr="005A44AD">
                        <w:rPr>
                          <w:rStyle w:val="fadeinpfttw8"/>
                          <w:b/>
                          <w:bCs/>
                        </w:rPr>
                        <w:t>Figure S1. Coronal contrast-enhanced CT of the neck and chest showing a focal saccular aneurysm of the aortic arch (arrow).</w:t>
                      </w:r>
                    </w:p>
                    <w:p w14:paraId="4F9647A2" w14:textId="6695F89B" w:rsidR="00BD0E67" w:rsidRPr="00BD0E67" w:rsidRDefault="00BD0E67" w:rsidP="00BD0E67">
                      <w:pPr>
                        <w:spacing w:line="276" w:lineRule="auto"/>
                      </w:pPr>
                      <w:r w:rsidRPr="000067F9">
                        <w:rPr>
                          <w:rStyle w:val="fadeinpfttw8"/>
                        </w:rPr>
                        <w:t>Contrast-enhanced CT angiography (coronal</w:t>
                      </w:r>
                      <w:r>
                        <w:rPr>
                          <w:rStyle w:val="fadeinpfttw8"/>
                        </w:rPr>
                        <w:t xml:space="preserve"> Multi Planar Reformation,</w:t>
                      </w:r>
                      <w:r w:rsidRPr="000067F9">
                        <w:rPr>
                          <w:rStyle w:val="fadeinpfttw8"/>
                        </w:rPr>
                        <w:t xml:space="preserve"> MPR) demonstrates a focal saccular outpouching of the aortic arch (arrow/marker), consistent with a saccular aneurysm/pseudoaneurysm. In the setting of S. aureus bacteraemia and operative aortic abscess, imaging supports infectious aortitis / infected thoracic aneurysm with high rupture risk and a plausible mechanism for hoarseness via left RLN compression</w:t>
                      </w:r>
                      <w:r w:rsidR="0038724E">
                        <w:rPr>
                          <w:rStyle w:val="fadeinpfttw8"/>
                        </w:rPr>
                        <w:t>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7A777E90" w14:textId="77777777" w:rsidR="001F670D" w:rsidRDefault="001F670D" w:rsidP="008B083B">
      <w:pPr>
        <w:rPr>
          <w:noProof/>
          <w:lang w:val="en-US"/>
        </w:rPr>
      </w:pPr>
    </w:p>
    <w:p w14:paraId="03D13C5B" w14:textId="77777777" w:rsidR="00052CB2" w:rsidRDefault="00052CB2" w:rsidP="0026524F">
      <w:pPr>
        <w:rPr>
          <w:b/>
          <w:bCs/>
          <w:noProof/>
          <w:lang w:val="en-US"/>
        </w:rPr>
      </w:pPr>
    </w:p>
    <w:p w14:paraId="19F668D7" w14:textId="77777777" w:rsidR="00052CB2" w:rsidRDefault="00052CB2" w:rsidP="0026524F">
      <w:pPr>
        <w:rPr>
          <w:b/>
          <w:bCs/>
          <w:noProof/>
          <w:lang w:val="en-US"/>
        </w:rPr>
      </w:pPr>
    </w:p>
    <w:p w14:paraId="41F1E99A" w14:textId="77777777" w:rsidR="00052CB2" w:rsidRDefault="00052CB2" w:rsidP="0026524F">
      <w:pPr>
        <w:rPr>
          <w:b/>
          <w:bCs/>
          <w:noProof/>
          <w:lang w:val="en-US"/>
        </w:rPr>
      </w:pPr>
    </w:p>
    <w:p w14:paraId="0457EF51" w14:textId="77777777" w:rsidR="00052CB2" w:rsidRDefault="00052CB2" w:rsidP="0026524F">
      <w:pPr>
        <w:rPr>
          <w:b/>
          <w:bCs/>
          <w:noProof/>
          <w:lang w:val="en-US"/>
        </w:rPr>
      </w:pPr>
    </w:p>
    <w:p w14:paraId="45D0731C" w14:textId="77777777" w:rsidR="00052CB2" w:rsidRDefault="00052CB2" w:rsidP="0026524F">
      <w:pPr>
        <w:rPr>
          <w:b/>
          <w:bCs/>
          <w:noProof/>
          <w:lang w:val="en-US"/>
        </w:rPr>
      </w:pPr>
    </w:p>
    <w:p w14:paraId="7C8C1541" w14:textId="77777777" w:rsidR="00052CB2" w:rsidRDefault="00052CB2" w:rsidP="0026524F">
      <w:pPr>
        <w:rPr>
          <w:b/>
          <w:bCs/>
          <w:noProof/>
          <w:lang w:val="en-US"/>
        </w:rPr>
      </w:pPr>
    </w:p>
    <w:p w14:paraId="34AF3604" w14:textId="77777777" w:rsidR="00052CB2" w:rsidRDefault="00052CB2" w:rsidP="0026524F">
      <w:pPr>
        <w:rPr>
          <w:b/>
          <w:bCs/>
          <w:noProof/>
          <w:lang w:val="en-US"/>
        </w:rPr>
      </w:pPr>
    </w:p>
    <w:p w14:paraId="6F936664" w14:textId="77777777" w:rsidR="00052CB2" w:rsidRDefault="00052CB2" w:rsidP="0026524F">
      <w:pPr>
        <w:rPr>
          <w:b/>
          <w:bCs/>
          <w:noProof/>
          <w:lang w:val="en-US"/>
        </w:rPr>
      </w:pPr>
    </w:p>
    <w:p w14:paraId="20F3C9A5" w14:textId="77777777" w:rsidR="00052CB2" w:rsidRDefault="00052CB2" w:rsidP="0026524F">
      <w:pPr>
        <w:rPr>
          <w:b/>
          <w:bCs/>
          <w:noProof/>
          <w:lang w:val="en-US"/>
        </w:rPr>
      </w:pPr>
    </w:p>
    <w:p w14:paraId="5815E004" w14:textId="77777777" w:rsidR="00052CB2" w:rsidRDefault="00052CB2" w:rsidP="0026524F">
      <w:pPr>
        <w:rPr>
          <w:b/>
          <w:bCs/>
          <w:noProof/>
          <w:lang w:val="en-US"/>
        </w:rPr>
      </w:pPr>
    </w:p>
    <w:p w14:paraId="5EEA06C9" w14:textId="77777777" w:rsidR="00052CB2" w:rsidRDefault="00052CB2" w:rsidP="0026524F">
      <w:pPr>
        <w:rPr>
          <w:b/>
          <w:bCs/>
          <w:noProof/>
          <w:lang w:val="en-US"/>
        </w:rPr>
      </w:pPr>
    </w:p>
    <w:p w14:paraId="5AC2A40A" w14:textId="77777777" w:rsidR="00224CCE" w:rsidRDefault="00224CCE" w:rsidP="0026524F">
      <w:pPr>
        <w:rPr>
          <w:b/>
          <w:bCs/>
          <w:noProof/>
          <w:lang w:val="en-US"/>
        </w:rPr>
      </w:pPr>
    </w:p>
    <w:p w14:paraId="647D3517" w14:textId="77777777" w:rsidR="00224CCE" w:rsidRDefault="00224CCE" w:rsidP="0026524F">
      <w:pPr>
        <w:rPr>
          <w:b/>
          <w:bCs/>
          <w:noProof/>
          <w:lang w:val="en-US"/>
        </w:rPr>
      </w:pPr>
    </w:p>
    <w:p w14:paraId="2152E7EC" w14:textId="781BFB1B" w:rsidR="0026524F" w:rsidRPr="00281EAA" w:rsidRDefault="0026524F" w:rsidP="0026524F">
      <w:pPr>
        <w:rPr>
          <w:noProof/>
          <w:lang w:val="en-US"/>
        </w:rPr>
      </w:pPr>
      <w:r w:rsidRPr="7233BABD">
        <w:rPr>
          <w:b/>
          <w:bCs/>
          <w:noProof/>
          <w:lang w:val="en-US"/>
        </w:rPr>
        <w:t xml:space="preserve">Fig S2   </w:t>
      </w:r>
      <w:r w:rsidRPr="7233BABD">
        <w:rPr>
          <w:noProof/>
          <w:lang w:val="en-US"/>
        </w:rPr>
        <w:t xml:space="preserve">                                                                      </w:t>
      </w:r>
    </w:p>
    <w:p w14:paraId="04980727" w14:textId="77777777" w:rsidR="0026524F" w:rsidRDefault="0026524F" w:rsidP="0026524F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74371642" wp14:editId="6AC15F1F">
            <wp:extent cx="3611880" cy="3006541"/>
            <wp:effectExtent l="0" t="0" r="7620" b="3810"/>
            <wp:docPr id="1314812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81299" name="Picture 13148129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1748" cy="301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233BABD">
        <w:rPr>
          <w:noProof/>
          <w:lang w:val="en-US"/>
        </w:rPr>
        <w:t xml:space="preserve"> </w:t>
      </w:r>
    </w:p>
    <w:tbl>
      <w:tblPr>
        <w:tblW w:w="10763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0763"/>
      </w:tblGrid>
      <w:tr w:rsidR="0026524F" w14:paraId="44CFD54F" w14:textId="77777777" w:rsidTr="0038724E">
        <w:trPr>
          <w:trHeight w:val="900"/>
        </w:trPr>
        <w:tc>
          <w:tcPr>
            <w:tcW w:w="10763" w:type="dxa"/>
          </w:tcPr>
          <w:p w14:paraId="37E579D8" w14:textId="77777777" w:rsidR="0038724E" w:rsidRPr="005A44AD" w:rsidRDefault="0038724E" w:rsidP="0038724E">
            <w:pPr>
              <w:spacing w:after="0"/>
              <w:rPr>
                <w:rStyle w:val="fadeinpfttw8"/>
                <w:b/>
                <w:bCs/>
              </w:rPr>
            </w:pPr>
            <w:r w:rsidRPr="005A44AD">
              <w:rPr>
                <w:rStyle w:val="fadeinpfttw8"/>
                <w:b/>
                <w:bCs/>
              </w:rPr>
              <w:t>Figure S2. Axial contrast-enhanced CT demonstrating the aortic arch aneurysm.</w:t>
            </w:r>
          </w:p>
          <w:p w14:paraId="57572268" w14:textId="0354D15E" w:rsidR="0026524F" w:rsidRDefault="0038724E" w:rsidP="0038724E">
            <w:pPr>
              <w:spacing w:after="120" w:line="286" w:lineRule="auto"/>
              <w:rPr>
                <w:rFonts w:ascii="Tw Cen MT Condensed Extra Bold" w:eastAsia="Tw Cen MT Condensed Extra Bold" w:hAnsi="Tw Cen MT Condensed Extra Bold" w:cs="Tw Cen MT Condensed Extra Bold"/>
                <w:i/>
                <w:iCs/>
                <w:color w:val="000000" w:themeColor="text1"/>
                <w:sz w:val="28"/>
                <w:szCs w:val="28"/>
                <w:lang w:val="en-GB"/>
              </w:rPr>
            </w:pPr>
            <w:r w:rsidRPr="000067F9">
              <w:rPr>
                <w:rStyle w:val="fadeinpfttw8"/>
              </w:rPr>
              <w:t>Contrast-enhanced CT angiography (axial) at the aortic arch shows an eccentric/saccul</w:t>
            </w:r>
            <w:r w:rsidR="00451655">
              <w:rPr>
                <w:rStyle w:val="fadeinpfttw8"/>
              </w:rPr>
              <w:t>ar aneurysmal component</w:t>
            </w:r>
            <w:r w:rsidRPr="000067F9">
              <w:rPr>
                <w:rStyle w:val="fadeinpfttw8"/>
              </w:rPr>
              <w:t xml:space="preserve">. </w:t>
            </w:r>
            <w:r>
              <w:rPr>
                <w:rStyle w:val="fadeinpfttw8"/>
              </w:rPr>
              <w:t xml:space="preserve">Also showing signs of </w:t>
            </w:r>
            <w:proofErr w:type="spellStart"/>
            <w:r>
              <w:rPr>
                <w:rStyle w:val="fadeinpfttw8"/>
              </w:rPr>
              <w:t>periaortic</w:t>
            </w:r>
            <w:proofErr w:type="spellEnd"/>
            <w:r>
              <w:rPr>
                <w:rStyle w:val="fadeinpfttw8"/>
              </w:rPr>
              <w:t xml:space="preserve"> inflammation </w:t>
            </w:r>
            <w:r w:rsidRPr="000067F9">
              <w:rPr>
                <w:rStyle w:val="fadeinpfttw8"/>
              </w:rPr>
              <w:t>(</w:t>
            </w:r>
            <w:proofErr w:type="spellStart"/>
            <w:r w:rsidRPr="000067F9">
              <w:rPr>
                <w:rStyle w:val="fadeinpfttw8"/>
              </w:rPr>
              <w:t>periaortic</w:t>
            </w:r>
            <w:proofErr w:type="spellEnd"/>
            <w:r w:rsidRPr="000067F9">
              <w:rPr>
                <w:rStyle w:val="fadeinpfttw8"/>
              </w:rPr>
              <w:t xml:space="preserve"> soft tissue stranding, rim-enhancing </w:t>
            </w:r>
            <w:proofErr w:type="spellStart"/>
            <w:r w:rsidRPr="000067F9">
              <w:rPr>
                <w:rStyle w:val="fadeinpfttw8"/>
              </w:rPr>
              <w:t>periaortic</w:t>
            </w:r>
            <w:proofErr w:type="spellEnd"/>
            <w:r w:rsidRPr="000067F9">
              <w:rPr>
                <w:rStyle w:val="fadeinpfttw8"/>
              </w:rPr>
              <w:t xml:space="preserve"> tissue, gas)</w:t>
            </w:r>
            <w:r>
              <w:rPr>
                <w:rStyle w:val="fadeinpfttw8"/>
              </w:rPr>
              <w:t>.</w:t>
            </w:r>
            <w:r w:rsidRPr="000067F9">
              <w:rPr>
                <w:rStyle w:val="fadeinpfttw8"/>
              </w:rPr>
              <w:t xml:space="preserve"> Differential for a focal saccular arch lesion includes penetrating atherosclerotic ulcer, traumatic </w:t>
            </w:r>
            <w:proofErr w:type="spellStart"/>
            <w:r w:rsidRPr="000067F9">
              <w:rPr>
                <w:rStyle w:val="fadeinpfttw8"/>
              </w:rPr>
              <w:t>pseudoaneurysm</w:t>
            </w:r>
            <w:proofErr w:type="spellEnd"/>
            <w:r w:rsidRPr="000067F9">
              <w:rPr>
                <w:rStyle w:val="fadeinpfttw8"/>
              </w:rPr>
              <w:t>, and infected aneurysm; bacteraemia and operative abscess strongly favour infection</w:t>
            </w:r>
          </w:p>
        </w:tc>
      </w:tr>
    </w:tbl>
    <w:p w14:paraId="3DD63214" w14:textId="77777777" w:rsidR="00052CB2" w:rsidRDefault="00052CB2" w:rsidP="00052CB2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 xml:space="preserve">                                                                            </w:t>
      </w:r>
    </w:p>
    <w:p w14:paraId="47FA9629" w14:textId="77777777" w:rsidR="00052CB2" w:rsidRDefault="00052CB2" w:rsidP="00052CB2">
      <w:pPr>
        <w:rPr>
          <w:b/>
          <w:bCs/>
          <w:noProof/>
          <w:lang w:val="en-US"/>
        </w:rPr>
      </w:pPr>
    </w:p>
    <w:p w14:paraId="3377507E" w14:textId="77777777" w:rsidR="00052CB2" w:rsidRDefault="00052CB2" w:rsidP="00052CB2">
      <w:pPr>
        <w:rPr>
          <w:b/>
          <w:bCs/>
          <w:noProof/>
          <w:lang w:val="en-US"/>
        </w:rPr>
      </w:pPr>
    </w:p>
    <w:p w14:paraId="7B94DD6A" w14:textId="77777777" w:rsidR="0038724E" w:rsidRDefault="00052CB2" w:rsidP="00052CB2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 xml:space="preserve">                                                                          </w:t>
      </w:r>
    </w:p>
    <w:p w14:paraId="0DF810FE" w14:textId="77777777" w:rsidR="0038724E" w:rsidRDefault="0038724E" w:rsidP="00052CB2">
      <w:pPr>
        <w:rPr>
          <w:b/>
          <w:bCs/>
          <w:noProof/>
          <w:lang w:val="en-US"/>
        </w:rPr>
      </w:pPr>
    </w:p>
    <w:p w14:paraId="10606717" w14:textId="77777777" w:rsidR="0038724E" w:rsidRDefault="0038724E" w:rsidP="00052CB2">
      <w:pPr>
        <w:rPr>
          <w:b/>
          <w:bCs/>
          <w:noProof/>
          <w:lang w:val="en-US"/>
        </w:rPr>
      </w:pPr>
    </w:p>
    <w:p w14:paraId="37552C44" w14:textId="77777777" w:rsidR="0038724E" w:rsidRDefault="0038724E" w:rsidP="00052CB2">
      <w:pPr>
        <w:rPr>
          <w:b/>
          <w:bCs/>
          <w:noProof/>
          <w:lang w:val="en-US"/>
        </w:rPr>
      </w:pPr>
    </w:p>
    <w:p w14:paraId="064C292E" w14:textId="77777777" w:rsidR="0038724E" w:rsidRDefault="0038724E" w:rsidP="00052CB2">
      <w:pPr>
        <w:rPr>
          <w:b/>
          <w:bCs/>
          <w:noProof/>
          <w:lang w:val="en-US"/>
        </w:rPr>
      </w:pPr>
    </w:p>
    <w:p w14:paraId="1C01958D" w14:textId="77777777" w:rsidR="0038724E" w:rsidRDefault="0038724E" w:rsidP="00052CB2">
      <w:pPr>
        <w:rPr>
          <w:b/>
          <w:bCs/>
          <w:noProof/>
          <w:lang w:val="en-US"/>
        </w:rPr>
      </w:pPr>
    </w:p>
    <w:p w14:paraId="53EE4EBC" w14:textId="77777777" w:rsidR="0038724E" w:rsidRDefault="0038724E" w:rsidP="00052CB2">
      <w:pPr>
        <w:rPr>
          <w:b/>
          <w:bCs/>
          <w:noProof/>
          <w:lang w:val="en-US"/>
        </w:rPr>
      </w:pPr>
    </w:p>
    <w:p w14:paraId="197A0646" w14:textId="77777777" w:rsidR="0038724E" w:rsidRDefault="0038724E" w:rsidP="00052CB2">
      <w:pPr>
        <w:rPr>
          <w:b/>
          <w:bCs/>
          <w:noProof/>
          <w:lang w:val="en-US"/>
        </w:rPr>
      </w:pPr>
    </w:p>
    <w:p w14:paraId="788AD2D3" w14:textId="77777777" w:rsidR="0038724E" w:rsidRDefault="0038724E" w:rsidP="00052CB2">
      <w:pPr>
        <w:rPr>
          <w:b/>
          <w:bCs/>
          <w:noProof/>
          <w:lang w:val="en-US"/>
        </w:rPr>
      </w:pPr>
    </w:p>
    <w:p w14:paraId="68E2F6AF" w14:textId="77777777" w:rsidR="0038724E" w:rsidRDefault="0038724E" w:rsidP="00052CB2">
      <w:pPr>
        <w:rPr>
          <w:b/>
          <w:bCs/>
          <w:noProof/>
          <w:lang w:val="en-US"/>
        </w:rPr>
      </w:pPr>
    </w:p>
    <w:p w14:paraId="555D05F6" w14:textId="68FDA98D" w:rsidR="00052CB2" w:rsidRDefault="00052CB2" w:rsidP="00052CB2">
      <w:pPr>
        <w:rPr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 </w:t>
      </w:r>
      <w:r w:rsidRPr="7233BABD">
        <w:rPr>
          <w:b/>
          <w:bCs/>
          <w:noProof/>
          <w:lang w:val="en-US"/>
        </w:rPr>
        <w:t xml:space="preserve"> Fig S3. </w:t>
      </w:r>
    </w:p>
    <w:p w14:paraId="1BCAC594" w14:textId="77777777" w:rsidR="0038724E" w:rsidRDefault="00052CB2" w:rsidP="00052CB2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61C54275" wp14:editId="746F5FFF">
            <wp:extent cx="3884930" cy="4366260"/>
            <wp:effectExtent l="0" t="0" r="1270" b="0"/>
            <wp:docPr id="120982874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82874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5473" cy="436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    </w:t>
      </w:r>
    </w:p>
    <w:p w14:paraId="56509869" w14:textId="1165757D" w:rsidR="00881395" w:rsidRDefault="0038724E" w:rsidP="00052CB2">
      <w:pPr>
        <w:rPr>
          <w:noProof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45720" distB="45720" distL="114300" distR="114300" wp14:anchorId="7C58F07B" wp14:editId="1FB7F081">
                <wp:extent cx="5306291" cy="1045614"/>
                <wp:effectExtent l="0" t="0" r="27940" b="21590"/>
                <wp:docPr id="20062073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5306291" cy="10456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 w14:paraId="4D0A8F50" w14:textId="77777777" w:rsidR="0038724E" w:rsidRPr="005A44AD" w:rsidRDefault="0038724E" w:rsidP="0038724E">
                            <w:pPr>
                              <w:spacing w:after="0"/>
                              <w:rPr>
                                <w:rStyle w:val="fadeinpfttw8"/>
                                <w:b/>
                                <w:bCs/>
                              </w:rPr>
                            </w:pPr>
                            <w:r w:rsidRPr="005A44AD">
                              <w:rPr>
                                <w:rStyle w:val="fadeinpfttw8"/>
                                <w:b/>
                                <w:bCs/>
                              </w:rPr>
                              <w:t>Figure S3. Sagittal reconstruction highlighting the aortic arch aneurysm (annotated).</w:t>
                            </w:r>
                          </w:p>
                          <w:p w14:paraId="2928D405" w14:textId="27CA6CD7" w:rsidR="0038724E" w:rsidRDefault="0038724E" w:rsidP="0038724E">
                            <w:pPr>
                              <w:spacing w:after="0"/>
                              <w:rPr>
                                <w:rStyle w:val="fadeinpfttw8"/>
                              </w:rPr>
                            </w:pPr>
                            <w:r w:rsidRPr="000067F9">
                              <w:rPr>
                                <w:rStyle w:val="fadeinpfttw8"/>
                              </w:rPr>
                              <w:t>Contrast-enhanced CT angiography (sagittal MPR) depicts the aneurysmal sac arisi</w:t>
                            </w:r>
                            <w:r w:rsidR="00991AF6">
                              <w:rPr>
                                <w:rStyle w:val="fadeinpfttw8"/>
                              </w:rPr>
                              <w:t>ng from the aortic arch</w:t>
                            </w:r>
                            <w:r w:rsidRPr="000067F9">
                              <w:rPr>
                                <w:rStyle w:val="fadeinpfttw8"/>
                              </w:rPr>
                              <w:t xml:space="preserve">, </w:t>
                            </w:r>
                            <w:r w:rsidR="00FA35CF" w:rsidRPr="00FA35CF">
                              <w:rPr>
                                <w:rStyle w:val="fadeinpfttw8"/>
                              </w:rPr>
                              <w:t>demonstrating</w:t>
                            </w:r>
                            <w:r w:rsidR="00FA35CF">
                              <w:rPr>
                                <w:rStyle w:val="fadeinpfttw8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 w:rsidRPr="000067F9">
                              <w:rPr>
                                <w:rStyle w:val="fadeinpfttw8"/>
                              </w:rPr>
                              <w:t xml:space="preserve">its origin/neck orientation for surgical planning. This anatomic pattern can produce </w:t>
                            </w:r>
                            <w:proofErr w:type="spellStart"/>
                            <w:r w:rsidRPr="000067F9">
                              <w:rPr>
                                <w:rStyle w:val="fadeinpfttw8"/>
                              </w:rPr>
                              <w:t>cardiovocal</w:t>
                            </w:r>
                            <w:proofErr w:type="spellEnd"/>
                            <w:r w:rsidRPr="000067F9">
                              <w:rPr>
                                <w:rStyle w:val="fadeinpfttw8"/>
                              </w:rPr>
                              <w:t xml:space="preserve"> (</w:t>
                            </w:r>
                            <w:proofErr w:type="spellStart"/>
                            <w:r w:rsidRPr="000067F9">
                              <w:rPr>
                                <w:rStyle w:val="fadeinpfttw8"/>
                              </w:rPr>
                              <w:t>Ortner</w:t>
                            </w:r>
                            <w:proofErr w:type="spellEnd"/>
                            <w:r w:rsidRPr="000067F9">
                              <w:rPr>
                                <w:rStyle w:val="fadeinpfttw8"/>
                              </w:rPr>
                              <w:t>) syndrome via mass effect along the intrathoracic course of the left recurrent laryngeal nerve.</w:t>
                            </w:r>
                          </w:p>
                          <w:p w14:paraId="1E5A8322" w14:textId="77777777" w:rsidR="0038724E" w:rsidRDefault="0038724E" w:rsidP="0038724E">
                            <w:pPr>
                              <w:spacing w:line="276" w:lineRule="auto"/>
                              <w:rPr>
                                <w:rFonts w:ascii="Tw Cen MT Condensed Extra Bold" w:hAnsi="Tw Cen MT Condensed Extra Bold"/>
                                <w:i/>
                                <w:iCs/>
                                <w:kern w:val="0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lIns="91440" tIns="45720" rIns="91440" bIns="4572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C58F07B" id="_x0000_s1027" style="width:417.8pt;height:82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">
                <v:textbox>
                  <w:txbxContent>
                    <w:p w14:paraId="4D0A8F50" w14:textId="77777777" w:rsidR="0038724E" w:rsidRPr="005A44AD" w:rsidRDefault="0038724E" w:rsidP="0038724E">
                      <w:pPr>
                        <w:spacing w:after="0"/>
                        <w:rPr>
                          <w:rStyle w:val="fadeinpfttw8"/>
                          <w:b/>
                          <w:bCs/>
                        </w:rPr>
                      </w:pPr>
                      <w:r w:rsidRPr="005A44AD">
                        <w:rPr>
                          <w:rStyle w:val="fadeinpfttw8"/>
                          <w:b/>
                          <w:bCs/>
                        </w:rPr>
                        <w:t>Figure S3. Sagittal reconstruction highlighting the aortic arch aneurysm (annotated).</w:t>
                      </w:r>
                    </w:p>
                    <w:p w14:paraId="2928D405" w14:textId="27CA6CD7" w:rsidR="0038724E" w:rsidRDefault="0038724E" w:rsidP="0038724E">
                      <w:pPr>
                        <w:spacing w:after="0"/>
                        <w:rPr>
                          <w:rStyle w:val="fadeinpfttw8"/>
                        </w:rPr>
                      </w:pPr>
                      <w:r w:rsidRPr="000067F9">
                        <w:rPr>
                          <w:rStyle w:val="fadeinpfttw8"/>
                        </w:rPr>
                        <w:t>Contrast-enhanced CT angiography (sagittal MPR) depicts the aneurysmal sac arisi</w:t>
                      </w:r>
                      <w:r w:rsidR="00991AF6">
                        <w:rPr>
                          <w:rStyle w:val="fadeinpfttw8"/>
                        </w:rPr>
                        <w:t>ng from the aortic arch</w:t>
                      </w:r>
                      <w:r w:rsidRPr="000067F9">
                        <w:rPr>
                          <w:rStyle w:val="fadeinpfttw8"/>
                        </w:rPr>
                        <w:t xml:space="preserve">, </w:t>
                      </w:r>
                      <w:r w:rsidR="00FA35CF" w:rsidRPr="00FA35CF">
                        <w:rPr>
                          <w:rStyle w:val="fadeinpfttw8"/>
                        </w:rPr>
                        <w:t>demonstrating</w:t>
                      </w:r>
                      <w:r w:rsidR="00FA35CF">
                        <w:rPr>
                          <w:rStyle w:val="fadeinpfttw8"/>
                        </w:rPr>
                        <w:t xml:space="preserve"> </w:t>
                      </w:r>
                      <w:bookmarkStart w:id="1" w:name="_GoBack"/>
                      <w:bookmarkEnd w:id="1"/>
                      <w:r w:rsidRPr="000067F9">
                        <w:rPr>
                          <w:rStyle w:val="fadeinpfttw8"/>
                        </w:rPr>
                        <w:t xml:space="preserve">its origin/neck orientation for surgical planning. This anatomic pattern can produce </w:t>
                      </w:r>
                      <w:proofErr w:type="spellStart"/>
                      <w:r w:rsidRPr="000067F9">
                        <w:rPr>
                          <w:rStyle w:val="fadeinpfttw8"/>
                        </w:rPr>
                        <w:t>cardiovocal</w:t>
                      </w:r>
                      <w:proofErr w:type="spellEnd"/>
                      <w:r w:rsidRPr="000067F9">
                        <w:rPr>
                          <w:rStyle w:val="fadeinpfttw8"/>
                        </w:rPr>
                        <w:t xml:space="preserve"> (</w:t>
                      </w:r>
                      <w:proofErr w:type="spellStart"/>
                      <w:r w:rsidRPr="000067F9">
                        <w:rPr>
                          <w:rStyle w:val="fadeinpfttw8"/>
                        </w:rPr>
                        <w:t>Ortner</w:t>
                      </w:r>
                      <w:proofErr w:type="spellEnd"/>
                      <w:r w:rsidRPr="000067F9">
                        <w:rPr>
                          <w:rStyle w:val="fadeinpfttw8"/>
                        </w:rPr>
                        <w:t>) syndrome via mass effect along the intrathoracic course of the left recurrent laryngeal nerve.</w:t>
                      </w:r>
                    </w:p>
                    <w:p w14:paraId="1E5A8322" w14:textId="77777777" w:rsidR="0038724E" w:rsidRDefault="0038724E" w:rsidP="0038724E">
                      <w:pPr>
                        <w:spacing w:line="276" w:lineRule="auto"/>
                        <w:rPr>
                          <w:rFonts w:ascii="Tw Cen MT Condensed Extra Bold" w:hAnsi="Tw Cen MT Condensed Extra Bold"/>
                          <w:i/>
                          <w:iCs/>
                          <w:kern w:val="0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052CB2">
        <w:rPr>
          <w:noProof/>
          <w:lang w:val="en-US"/>
        </w:rPr>
        <w:t xml:space="preserve">   </w:t>
      </w:r>
    </w:p>
    <w:p w14:paraId="47658B3B" w14:textId="77777777" w:rsidR="0038724E" w:rsidRDefault="0038724E" w:rsidP="00052CB2">
      <w:pPr>
        <w:rPr>
          <w:b/>
          <w:bCs/>
        </w:rPr>
      </w:pPr>
    </w:p>
    <w:p w14:paraId="6735AC7A" w14:textId="77777777" w:rsidR="0038724E" w:rsidRDefault="0038724E" w:rsidP="00052CB2">
      <w:pPr>
        <w:rPr>
          <w:b/>
          <w:bCs/>
        </w:rPr>
      </w:pPr>
    </w:p>
    <w:p w14:paraId="148AFA2B" w14:textId="77777777" w:rsidR="0038724E" w:rsidRDefault="0038724E" w:rsidP="00052CB2">
      <w:pPr>
        <w:rPr>
          <w:b/>
          <w:bCs/>
        </w:rPr>
      </w:pPr>
    </w:p>
    <w:p w14:paraId="7D7391A6" w14:textId="77777777" w:rsidR="0038724E" w:rsidRDefault="0038724E" w:rsidP="00052CB2">
      <w:pPr>
        <w:rPr>
          <w:b/>
          <w:bCs/>
        </w:rPr>
      </w:pPr>
    </w:p>
    <w:p w14:paraId="184881D6" w14:textId="77777777" w:rsidR="0038724E" w:rsidRDefault="0038724E" w:rsidP="00052CB2">
      <w:pPr>
        <w:rPr>
          <w:b/>
          <w:bCs/>
        </w:rPr>
      </w:pPr>
    </w:p>
    <w:p w14:paraId="7AF6FF84" w14:textId="77777777" w:rsidR="0038724E" w:rsidRDefault="0038724E" w:rsidP="00052CB2">
      <w:pPr>
        <w:rPr>
          <w:b/>
          <w:bCs/>
        </w:rPr>
      </w:pPr>
    </w:p>
    <w:p w14:paraId="792AA2BA" w14:textId="77777777" w:rsidR="0038724E" w:rsidRDefault="0038724E" w:rsidP="00052CB2">
      <w:pPr>
        <w:rPr>
          <w:b/>
          <w:bCs/>
        </w:rPr>
      </w:pPr>
    </w:p>
    <w:p w14:paraId="056724B7" w14:textId="77777777" w:rsidR="0038724E" w:rsidRDefault="0038724E" w:rsidP="00052CB2">
      <w:pPr>
        <w:rPr>
          <w:b/>
          <w:bCs/>
        </w:rPr>
      </w:pPr>
    </w:p>
    <w:p w14:paraId="2A75AC21" w14:textId="77777777" w:rsidR="0038724E" w:rsidRDefault="0038724E" w:rsidP="00052CB2">
      <w:pPr>
        <w:rPr>
          <w:b/>
          <w:bCs/>
        </w:rPr>
      </w:pPr>
    </w:p>
    <w:p w14:paraId="1CF7BAC7" w14:textId="77777777" w:rsidR="0038724E" w:rsidRDefault="0038724E" w:rsidP="00052CB2">
      <w:pPr>
        <w:rPr>
          <w:b/>
          <w:bCs/>
        </w:rPr>
      </w:pPr>
    </w:p>
    <w:p w14:paraId="36F07B68" w14:textId="77777777" w:rsidR="0038724E" w:rsidRDefault="0038724E" w:rsidP="00052CB2">
      <w:pPr>
        <w:rPr>
          <w:b/>
          <w:bCs/>
        </w:rPr>
      </w:pPr>
    </w:p>
    <w:p w14:paraId="1C5C706C" w14:textId="77777777" w:rsidR="0038724E" w:rsidRDefault="0038724E" w:rsidP="00052CB2">
      <w:pPr>
        <w:rPr>
          <w:b/>
          <w:bCs/>
        </w:rPr>
      </w:pPr>
    </w:p>
    <w:p w14:paraId="558C72B7" w14:textId="77777777" w:rsidR="0038724E" w:rsidRDefault="0038724E" w:rsidP="00052CB2">
      <w:pPr>
        <w:rPr>
          <w:b/>
          <w:bCs/>
        </w:rPr>
      </w:pPr>
    </w:p>
    <w:p w14:paraId="5BE752F6" w14:textId="77777777" w:rsidR="0038724E" w:rsidRDefault="0038724E" w:rsidP="00052CB2">
      <w:pPr>
        <w:rPr>
          <w:b/>
          <w:bCs/>
        </w:rPr>
      </w:pPr>
    </w:p>
    <w:p w14:paraId="0B25F155" w14:textId="0819ABFA" w:rsidR="002E36BB" w:rsidRDefault="006E5089" w:rsidP="00052CB2">
      <w:pPr>
        <w:rPr>
          <w:b/>
          <w:bCs/>
        </w:rPr>
      </w:pPr>
      <w:r>
        <w:rPr>
          <w:b/>
          <w:bCs/>
        </w:rPr>
        <w:t xml:space="preserve">Fig S4. </w:t>
      </w:r>
    </w:p>
    <w:p w14:paraId="14185322" w14:textId="20AF7F3D" w:rsidR="006E5089" w:rsidRDefault="00342711" w:rsidP="00052CB2">
      <w:pPr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5694341C" wp14:editId="3E18CE07">
            <wp:extent cx="3985259" cy="2659380"/>
            <wp:effectExtent l="0" t="0" r="0" b="7620"/>
            <wp:docPr id="5726069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606965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8776" cy="2661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32EC">
        <w:rPr>
          <w:noProof/>
          <w:lang w:val="en-US"/>
        </w:rPr>
        <mc:AlternateContent>
          <mc:Choice Requires="wps">
            <w:drawing>
              <wp:inline distT="45720" distB="45720" distL="114300" distR="114300" wp14:anchorId="3BA25C3B" wp14:editId="37D312BD">
                <wp:extent cx="6594764" cy="1253836"/>
                <wp:effectExtent l="0" t="0" r="15875" b="22860"/>
                <wp:docPr id="5497106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 flipH="1">
                          <a:off x="0" y="0"/>
                          <a:ext cx="6594764" cy="125383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 w14:paraId="16CD3940" w14:textId="77777777" w:rsidR="00C650EB" w:rsidRPr="005A44AD" w:rsidRDefault="00C650EB" w:rsidP="00C650EB">
                            <w:pPr>
                              <w:spacing w:after="0"/>
                              <w:rPr>
                                <w:rStyle w:val="fadeinpfttw8"/>
                                <w:b/>
                                <w:bCs/>
                              </w:rPr>
                            </w:pPr>
                            <w:r w:rsidRPr="005A44AD">
                              <w:rPr>
                                <w:rStyle w:val="fadeinpfttw8"/>
                                <w:b/>
                                <w:bCs/>
                              </w:rPr>
                              <w:t xml:space="preserve">Figure S4. Axial contrast-enhanced CT at the </w:t>
                            </w:r>
                            <w:proofErr w:type="spellStart"/>
                            <w:r w:rsidRPr="005A44AD">
                              <w:rPr>
                                <w:rStyle w:val="fadeinpfttw8"/>
                                <w:b/>
                                <w:bCs/>
                              </w:rPr>
                              <w:t>glottic</w:t>
                            </w:r>
                            <w:proofErr w:type="spellEnd"/>
                            <w:r w:rsidRPr="005A44AD">
                              <w:rPr>
                                <w:rStyle w:val="fadeinpfttw8"/>
                                <w:b/>
                                <w:bCs/>
                              </w:rPr>
                              <w:t xml:space="preserve"> level demonstrating imaging features consistent with left vocal fold paralysis, including the “sail sign” (dilation of the left laryngeal ventricle) (annotated).</w:t>
                            </w:r>
                          </w:p>
                          <w:p w14:paraId="5CB3709F" w14:textId="122E34F2" w:rsidR="006332EC" w:rsidRPr="00C650EB" w:rsidRDefault="00C650EB" w:rsidP="00C650E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067F9">
                              <w:rPr>
                                <w:rStyle w:val="fadeinpfttw8"/>
                              </w:rPr>
                              <w:t xml:space="preserve">CT neck (axial, soft-tissue window) at the </w:t>
                            </w:r>
                            <w:proofErr w:type="spellStart"/>
                            <w:r w:rsidRPr="000067F9">
                              <w:rPr>
                                <w:rStyle w:val="fadeinpfttw8"/>
                              </w:rPr>
                              <w:t>glottic</w:t>
                            </w:r>
                            <w:proofErr w:type="spellEnd"/>
                            <w:r w:rsidRPr="000067F9">
                              <w:rPr>
                                <w:rStyle w:val="fadeinpfttw8"/>
                              </w:rPr>
                              <w:t xml:space="preserve"> level shows indirect signs of left vocal fold paralysis, including dilation of the left laryngeal ventricle (“sail sign”)</w:t>
                            </w:r>
                            <w:r>
                              <w:rPr>
                                <w:rStyle w:val="fadeinpfttw8"/>
                              </w:rPr>
                              <w:t>. Also shows m</w:t>
                            </w:r>
                            <w:r w:rsidRPr="000067F9">
                              <w:rPr>
                                <w:rStyle w:val="fadeinpfttw8"/>
                              </w:rPr>
                              <w:t xml:space="preserve">edial displacement of the posterior left vocal fold margin and/or ipsilateral pyriform sinus dilation. These CT findings corroborate </w:t>
                            </w:r>
                            <w:proofErr w:type="spellStart"/>
                            <w:r w:rsidRPr="000067F9">
                              <w:rPr>
                                <w:rStyle w:val="fadeinpfttw8"/>
                              </w:rPr>
                              <w:t>laryngoscopic</w:t>
                            </w:r>
                            <w:proofErr w:type="spellEnd"/>
                            <w:r w:rsidRPr="000067F9">
                              <w:rPr>
                                <w:rStyle w:val="fadeinpfttw8"/>
                              </w:rPr>
                              <w:t xml:space="preserve"> left vocal fold immobility and support a mediastinal aetiology when paired with arch pathology.</w:t>
                            </w:r>
                          </w:p>
                        </w:txbxContent>
                      </wps:txbx>
                      <wps:bodyPr wrap="square" lIns="91440" tIns="45720" rIns="91440" bIns="4572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3BA25C3B" id="_x0000_s1028" style="width:519.25pt;height:98.75pt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">
                <v:textbox>
                  <w:txbxContent>
                    <w:p w14:paraId="16CD3940" w14:textId="77777777" w:rsidR="00C650EB" w:rsidRPr="005A44AD" w:rsidRDefault="00C650EB" w:rsidP="00C650EB">
                      <w:pPr>
                        <w:spacing w:after="0"/>
                        <w:rPr>
                          <w:rStyle w:val="fadeinpfttw8"/>
                          <w:b/>
                          <w:bCs/>
                        </w:rPr>
                      </w:pPr>
                      <w:r w:rsidRPr="005A44AD">
                        <w:rPr>
                          <w:rStyle w:val="fadeinpfttw8"/>
                          <w:b/>
                          <w:bCs/>
                        </w:rPr>
                        <w:t>Figure S4. Axial contrast-enhanced CT at the glottic level demonstrating imaging features consistent with left vocal fold paralysis, including the “sail sign” (dilation of the left laryngeal ventricle) (annotated).</w:t>
                      </w:r>
                    </w:p>
                    <w:p w14:paraId="5CB3709F" w14:textId="122E34F2" w:rsidR="006332EC" w:rsidRPr="00C650EB" w:rsidRDefault="00C650EB" w:rsidP="00C650EB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0067F9">
                        <w:rPr>
                          <w:rStyle w:val="fadeinpfttw8"/>
                        </w:rPr>
                        <w:t>CT neck (axial, soft-tissue window) at the glottic level shows indirect signs of left vocal fold paralysis, including dilation of the left laryngeal ventricle (“sail sign”)</w:t>
                      </w:r>
                      <w:r>
                        <w:rPr>
                          <w:rStyle w:val="fadeinpfttw8"/>
                        </w:rPr>
                        <w:t>. Also shows m</w:t>
                      </w:r>
                      <w:r w:rsidRPr="000067F9">
                        <w:rPr>
                          <w:rStyle w:val="fadeinpfttw8"/>
                        </w:rPr>
                        <w:t>edial displacement of the posterior left vocal fold margin and/or ipsilateral pyriform sinus dilation. These CT findings corroborate laryngoscopic left vocal fold immobility and support a mediastinal aetiology when paired with arch pathology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29B2E2CE" w14:textId="77777777" w:rsidR="00C61502" w:rsidRDefault="00C61502" w:rsidP="00052CB2">
      <w:pPr>
        <w:rPr>
          <w:b/>
          <w:bCs/>
        </w:rPr>
      </w:pPr>
    </w:p>
    <w:sectPr w:rsidR="00C61502" w:rsidSect="0020772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 Condensed Extra Bold">
    <w:panose1 w:val="020B0803020202020204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DB6"/>
    <w:rsid w:val="00003B1A"/>
    <w:rsid w:val="00052CB2"/>
    <w:rsid w:val="00070462"/>
    <w:rsid w:val="00093DB6"/>
    <w:rsid w:val="000C7F51"/>
    <w:rsid w:val="000F0DFC"/>
    <w:rsid w:val="000F3D16"/>
    <w:rsid w:val="000F4ED4"/>
    <w:rsid w:val="001228C5"/>
    <w:rsid w:val="00177801"/>
    <w:rsid w:val="001D06F1"/>
    <w:rsid w:val="001F670D"/>
    <w:rsid w:val="0020772D"/>
    <w:rsid w:val="00224CCE"/>
    <w:rsid w:val="0026524F"/>
    <w:rsid w:val="00273E4D"/>
    <w:rsid w:val="002A0925"/>
    <w:rsid w:val="002A0FDD"/>
    <w:rsid w:val="002E36BB"/>
    <w:rsid w:val="002F6CAB"/>
    <w:rsid w:val="00342711"/>
    <w:rsid w:val="00373891"/>
    <w:rsid w:val="0038724E"/>
    <w:rsid w:val="003B59FB"/>
    <w:rsid w:val="003C7A71"/>
    <w:rsid w:val="003D51BF"/>
    <w:rsid w:val="004151F2"/>
    <w:rsid w:val="00451655"/>
    <w:rsid w:val="00564E50"/>
    <w:rsid w:val="005A6FA6"/>
    <w:rsid w:val="005D3E65"/>
    <w:rsid w:val="00612182"/>
    <w:rsid w:val="006332EC"/>
    <w:rsid w:val="0065483A"/>
    <w:rsid w:val="006E5089"/>
    <w:rsid w:val="00707052"/>
    <w:rsid w:val="0074145C"/>
    <w:rsid w:val="00805146"/>
    <w:rsid w:val="008173AC"/>
    <w:rsid w:val="008275D4"/>
    <w:rsid w:val="00846F59"/>
    <w:rsid w:val="00881395"/>
    <w:rsid w:val="008B083B"/>
    <w:rsid w:val="008D0ECF"/>
    <w:rsid w:val="008F43C7"/>
    <w:rsid w:val="009006A0"/>
    <w:rsid w:val="00912E67"/>
    <w:rsid w:val="00913B7B"/>
    <w:rsid w:val="00937518"/>
    <w:rsid w:val="00991AF6"/>
    <w:rsid w:val="009D0847"/>
    <w:rsid w:val="00A14120"/>
    <w:rsid w:val="00A24C2F"/>
    <w:rsid w:val="00A747CB"/>
    <w:rsid w:val="00AE0CB4"/>
    <w:rsid w:val="00B26AF9"/>
    <w:rsid w:val="00B57E41"/>
    <w:rsid w:val="00BD0E67"/>
    <w:rsid w:val="00BE4D16"/>
    <w:rsid w:val="00BF6D23"/>
    <w:rsid w:val="00C13DF5"/>
    <w:rsid w:val="00C474C4"/>
    <w:rsid w:val="00C52F8C"/>
    <w:rsid w:val="00C55FD7"/>
    <w:rsid w:val="00C61502"/>
    <w:rsid w:val="00C650EB"/>
    <w:rsid w:val="00C664BB"/>
    <w:rsid w:val="00C77A66"/>
    <w:rsid w:val="00D821DB"/>
    <w:rsid w:val="00E306C7"/>
    <w:rsid w:val="00E5327C"/>
    <w:rsid w:val="00E827F2"/>
    <w:rsid w:val="00F7183F"/>
    <w:rsid w:val="00FA27AF"/>
    <w:rsid w:val="00FA35CF"/>
    <w:rsid w:val="00FE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C01DC"/>
  <w15:chartTrackingRefBased/>
  <w15:docId w15:val="{39518870-2D04-4977-9C69-4BEEC276F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3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fadeinpfttw8">
    <w:name w:val="_fadein_pfttw_8"/>
    <w:basedOn w:val="DefaultParagraphFont"/>
    <w:rsid w:val="00093DB6"/>
  </w:style>
  <w:style w:type="character" w:styleId="Hyperlink">
    <w:name w:val="Hyperlink"/>
    <w:basedOn w:val="DefaultParagraphFont"/>
    <w:uiPriority w:val="99"/>
    <w:unhideWhenUsed/>
    <w:rsid w:val="000C7F5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7F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shrotriya.sen@nhs.ne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triya Sen</dc:creator>
  <cp:keywords/>
  <dc:description/>
  <cp:lastModifiedBy>Vishnu</cp:lastModifiedBy>
  <cp:revision>81</cp:revision>
  <cp:lastPrinted>2025-05-27T20:46:00Z</cp:lastPrinted>
  <dcterms:created xsi:type="dcterms:W3CDTF">2025-05-27T19:54:00Z</dcterms:created>
  <dcterms:modified xsi:type="dcterms:W3CDTF">2026-05-18T09:03:00Z</dcterms:modified>
</cp:coreProperties>
</file>